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5FF" w:rsidRPr="005C0262" w:rsidRDefault="009245FF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</w:pPr>
      <w:r w:rsidRPr="005C0262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 xml:space="preserve">Supporting Material and Methods </w:t>
      </w:r>
    </w:p>
    <w:p w:rsidR="009245FF" w:rsidRPr="005C0262" w:rsidRDefault="009245FF" w:rsidP="009245FF">
      <w:pPr>
        <w:pStyle w:val="TAMainText"/>
        <w:ind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</w:rPr>
        <w:t>1. Cell culture</w:t>
      </w:r>
      <w:bookmarkStart w:id="0" w:name="_GoBack"/>
      <w:bookmarkEnd w:id="0"/>
    </w:p>
    <w:p w:rsidR="001343BC" w:rsidRPr="005C0262" w:rsidRDefault="00CC73EE" w:rsidP="009245FF">
      <w:pPr>
        <w:pStyle w:val="TAMainText"/>
        <w:ind w:firstLineChars="193" w:firstLine="386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  <w:lang w:eastAsia="ko-KR"/>
        </w:rPr>
        <w:t xml:space="preserve">The 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>pNSCs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(expressing PAX6 and SOX1)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and pre-OPCs (intermediate progenitor cells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>, expressing OLIG2 and NKX2.2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) were established and cultured as previously described 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ZdW48L0F1dGhvcj48WWVhcj4yMDE5PC9ZZWFyPjxSZWNO
dW0+MTkyPC9SZWNOdW0+PERpc3BsYXlUZXh0PlsxNl08L0Rpc3BsYXlUZXh0PjxyZWNvcmQ+PHJl
Yy1udW1iZXI+MTkyPC9yZWMtbnVtYmVyPjxmb3JlaWduLWtleXM+PGtleSBhcHA9IkVOIiBkYi1p
ZD0ieHZwdGV6d3diMmEyd3RlZndmbzU1dmVmZHh3ZTJkMDk1d2Z2IiB0aW1lc3RhbXA9IjE1NTYz
NzY4NzUiPjE5Mjwva2V5PjwvZm9yZWlnbi1rZXlzPjxyZWYtdHlwZSBuYW1lPSJKb3VybmFsIEFy
dGljbGUiPjE3PC9yZWYtdHlwZT48Y29udHJpYnV0b3JzPjxhdXRob3JzPjxhdXRob3I+WXVuLCBX
LjwvYXV0aG9yPjxhdXRob3I+SG9uZywgVy48L2F1dGhvcj48YXV0aG9yPlNvbiwgRC48L2F1dGhv
cj48YXV0aG9yPkxpdSwgSC4gVy48L2F1dGhvcj48YXV0aG9yPktpbSwgUy4gUy48L2F1dGhvcj48
YXV0aG9yPlBhcmssIE0uPC9hdXRob3I+PGF1dGhvcj5LaW0sIEkuIFkuPC9hdXRob3I+PGF1dGhv
cj5LaW0sIEQuIFMuPC9hdXRob3I+PGF1dGhvcj5Tb25nLCBHLjwvYXV0aG9yPjxhdXRob3I+WW91
LCBTLjwvYXV0aG9yPjwvYXV0aG9ycz48L2NvbnRyaWJ1dG9ycz48YXV0aC1hZGRyZXNzPjEgTGFi
b3JhdG9yeSBvZiBDZWxsIEZ1bmN0aW9uIFJlZ3VsYXRpb24sIERlcGFydG1lbnQgb2YgQmlvdGVj
aG5vbG9neSwgQ29sbGVnZSBvZiBMaWZlIFNjaWVuY2VzIGFuZCBCaW90ZWNobm9sb2d5LCBLb3Jl
YSBVbml2ZXJzaXR5LCBTZW91bCwgUmVwdWJsaWMgb2YgS29yZWEuJiN4RDsyIEluc3RpdHV0ZSBv
ZiBBbmltYWwgTW9sZWN1bGFyIEJpb3RlY2hub2xvZ3ksIEtvcmVhIFVuaXZlcnNpdHksIFNlb3Vs
LCBSZXB1YmxpYyBvZiBLb3JlYS4mI3hEOzMgTGFib3JhdG9yeSBvZiBSZXByb2dyYW1taW5nICZh
bXA7IERpZmZlcmVudGlhdGlvbiwgRGVwYXJ0bWVudCBvZiBCaW90ZWNobm9sb2d5LCBDb2xsZWdl
IG9mIExpZmUgU2NpZW5jZSBhbmQgQmlvdGVjaG5vbG9neSwgS29yZWEgVW5pdmVyc2l0eSwgU2Vv
dWwsIFJlcHVibGljIG9mIEtvcmVhLiYjeEQ7NCBEZXBhcnRtZW50IG9mIE5ldXJvc3VyZ2VyeSwg
Q29sbGVnZSBvZiBNZWRpY2luZSwgS29yZWEgVW5pdmVyc2l0eSwgU2VvdWwsIFJlcHVibGljIG9m
IEtvcmVhLiYjeEQ7NSBEZXBhcnRtZW50IG9mIEJpb3RlY2hub2xvZ3ksIEluc3RpdHV0ZSBvZiBB
bmltYWwgTW9sZWN1bGFyIEJpb3RlY2hub2xvZ3ksIEtvcmVhIFVuaXZlcnNpdHksIFNlb3VsLCBS
ZXB1YmxpYyBvZiBLb3JlYS48L2F1dGgtYWRkcmVzcz48dGl0bGVzPjx0aXRsZT5HZW5lcmF0aW9u
IG9mIEFudGVyaW9yIEhpbmRicmFpbi1TcGVjaWZpYywgR2xpYWwtUmVzdHJpY3RlZCBQcm9nZW5p
dG9yLUxpa2UgQ2VsbHMgZnJvbSBIdW1hbiBQbHVyaXBvdGVudCBTdGVtIENlbGxzPC90aXRsZT48
c2Vjb25kYXJ5LXRpdGxlPlN0ZW0gQ2VsbHMgRGV2PC9zZWNvbmRhcnktdGl0bGU+PGFsdC10aXRs
ZT5TdGVtIGNlbGxzIGFuZCBkZXZlbG9wbWVudDwvYWx0LXRpdGxlPjwvdGl0bGVzPjxhbHQtcGVy
aW9kaWNhbD48ZnVsbC10aXRsZT5TdGVtIGNlbGxzIGFuZCBkZXZlbG9wbWVudDwvZnVsbC10aXRs
ZT48L2FsdC1wZXJpb2RpY2FsPjxlZGl0aW9uPjIwMTkvMDMvMTk8L2VkaXRpb24+PGtleXdvcmRz
PjxrZXl3b3JkPmFzdHJvY3l0ZXM8L2tleXdvcmQ+PGtleXdvcmQ+ZGlmZmVyZW50aWF0aW9uPC9r
ZXl3b3JkPjxrZXl3b3JkPmdsaWFsIHJlc3RyaWN0ZWQgcHJvZ2VuaXRvciBjZWxsczwva2V5d29y
ZD48a2V5d29yZD5oaW5kYnJhaW48L2tleXdvcmQ+PGtleXdvcmQ+b2xpZ29kZW5kcm9jeXRlczwv
a2V5d29yZD48L2tleXdvcmRzPjxkYXRlcz48eWVhcj4yMDE5PC95ZWFyPjxwdWItZGF0ZXM+PGRh
dGU+QXByIDIzPC9kYXRlPjwvcHViLWRhdGVzPjwvZGF0ZXM+PGlzYm4+MTU0Ny0zMjg3PC9pc2Ju
PjxhY2Nlc3Npb24tbnVtPjMwODgwNTg3PC9hY2Nlc3Npb24tbnVtPjx1cmxzPjwvdXJscz48ZWxl
Y3Ryb25pYy1yZXNvdXJjZS1udW0+MTAuMTA4OS9zY2QuMjAxOS4wMDMzPC9lbGVjdHJvbmljLXJl
c291cmNlLW51bT48cmVtb3RlLWRhdGFiYXNlLXByb3ZpZGVyPk5MTTwvcmVtb3RlLWRhdGFiYXNl
LXByb3ZpZGVyPjxsYW5ndWFnZT5lbmc8L2xhbmd1YWdlPjwvcmVjb3JkPjwvQ2l0ZT48L0VuZE5v
dGU+AG==
</w:fldData>
        </w:fldChar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ZdW48L0F1dGhvcj48WWVhcj4yMDE5PC9ZZWFyPjxSZWNO
dW0+MTkyPC9SZWNOdW0+PERpc3BsYXlUZXh0PlsxNl08L0Rpc3BsYXlUZXh0PjxyZWNvcmQ+PHJl
Yy1udW1iZXI+MTkyPC9yZWMtbnVtYmVyPjxmb3JlaWduLWtleXM+PGtleSBhcHA9IkVOIiBkYi1p
ZD0ieHZwdGV6d3diMmEyd3RlZndmbzU1dmVmZHh3ZTJkMDk1d2Z2IiB0aW1lc3RhbXA9IjE1NTYz
NzY4NzUiPjE5Mjwva2V5PjwvZm9yZWlnbi1rZXlzPjxyZWYtdHlwZSBuYW1lPSJKb3VybmFsIEFy
dGljbGUiPjE3PC9yZWYtdHlwZT48Y29udHJpYnV0b3JzPjxhdXRob3JzPjxhdXRob3I+WXVuLCBX
LjwvYXV0aG9yPjxhdXRob3I+SG9uZywgVy48L2F1dGhvcj48YXV0aG9yPlNvbiwgRC48L2F1dGhv
cj48YXV0aG9yPkxpdSwgSC4gVy48L2F1dGhvcj48YXV0aG9yPktpbSwgUy4gUy48L2F1dGhvcj48
YXV0aG9yPlBhcmssIE0uPC9hdXRob3I+PGF1dGhvcj5LaW0sIEkuIFkuPC9hdXRob3I+PGF1dGhv
cj5LaW0sIEQuIFMuPC9hdXRob3I+PGF1dGhvcj5Tb25nLCBHLjwvYXV0aG9yPjxhdXRob3I+WW91
LCBTLjwvYXV0aG9yPjwvYXV0aG9ycz48L2NvbnRyaWJ1dG9ycz48YXV0aC1hZGRyZXNzPjEgTGFi
b3JhdG9yeSBvZiBDZWxsIEZ1bmN0aW9uIFJlZ3VsYXRpb24sIERlcGFydG1lbnQgb2YgQmlvdGVj
aG5vbG9neSwgQ29sbGVnZSBvZiBMaWZlIFNjaWVuY2VzIGFuZCBCaW90ZWNobm9sb2d5LCBLb3Jl
YSBVbml2ZXJzaXR5LCBTZW91bCwgUmVwdWJsaWMgb2YgS29yZWEuJiN4RDsyIEluc3RpdHV0ZSBv
ZiBBbmltYWwgTW9sZWN1bGFyIEJpb3RlY2hub2xvZ3ksIEtvcmVhIFVuaXZlcnNpdHksIFNlb3Vs
LCBSZXB1YmxpYyBvZiBLb3JlYS4mI3hEOzMgTGFib3JhdG9yeSBvZiBSZXByb2dyYW1taW5nICZh
bXA7IERpZmZlcmVudGlhdGlvbiwgRGVwYXJ0bWVudCBvZiBCaW90ZWNobm9sb2d5LCBDb2xsZWdl
IG9mIExpZmUgU2NpZW5jZSBhbmQgQmlvdGVjaG5vbG9neSwgS29yZWEgVW5pdmVyc2l0eSwgU2Vv
dWwsIFJlcHVibGljIG9mIEtvcmVhLiYjeEQ7NCBEZXBhcnRtZW50IG9mIE5ldXJvc3VyZ2VyeSwg
Q29sbGVnZSBvZiBNZWRpY2luZSwgS29yZWEgVW5pdmVyc2l0eSwgU2VvdWwsIFJlcHVibGljIG9m
IEtvcmVhLiYjeEQ7NSBEZXBhcnRtZW50IG9mIEJpb3RlY2hub2xvZ3ksIEluc3RpdHV0ZSBvZiBB
bmltYWwgTW9sZWN1bGFyIEJpb3RlY2hub2xvZ3ksIEtvcmVhIFVuaXZlcnNpdHksIFNlb3VsLCBS
ZXB1YmxpYyBvZiBLb3JlYS48L2F1dGgtYWRkcmVzcz48dGl0bGVzPjx0aXRsZT5HZW5lcmF0aW9u
IG9mIEFudGVyaW9yIEhpbmRicmFpbi1TcGVjaWZpYywgR2xpYWwtUmVzdHJpY3RlZCBQcm9nZW5p
dG9yLUxpa2UgQ2VsbHMgZnJvbSBIdW1hbiBQbHVyaXBvdGVudCBTdGVtIENlbGxzPC90aXRsZT48
c2Vjb25kYXJ5LXRpdGxlPlN0ZW0gQ2VsbHMgRGV2PC9zZWNvbmRhcnktdGl0bGU+PGFsdC10aXRs
ZT5TdGVtIGNlbGxzIGFuZCBkZXZlbG9wbWVudDwvYWx0LXRpdGxlPjwvdGl0bGVzPjxhbHQtcGVy
aW9kaWNhbD48ZnVsbC10aXRsZT5TdGVtIGNlbGxzIGFuZCBkZXZlbG9wbWVudDwvZnVsbC10aXRs
ZT48L2FsdC1wZXJpb2RpY2FsPjxlZGl0aW9uPjIwMTkvMDMvMTk8L2VkaXRpb24+PGtleXdvcmRz
PjxrZXl3b3JkPmFzdHJvY3l0ZXM8L2tleXdvcmQ+PGtleXdvcmQ+ZGlmZmVyZW50aWF0aW9uPC9r
ZXl3b3JkPjxrZXl3b3JkPmdsaWFsIHJlc3RyaWN0ZWQgcHJvZ2VuaXRvciBjZWxsczwva2V5d29y
ZD48a2V5d29yZD5oaW5kYnJhaW48L2tleXdvcmQ+PGtleXdvcmQ+b2xpZ29kZW5kcm9jeXRlczwv
a2V5d29yZD48L2tleXdvcmRzPjxkYXRlcz48eWVhcj4yMDE5PC95ZWFyPjxwdWItZGF0ZXM+PGRh
dGU+QXByIDIzPC9kYXRlPjwvcHViLWRhdGVzPjwvZGF0ZXM+PGlzYm4+MTU0Ny0zMjg3PC9pc2Ju
PjxhY2Nlc3Npb24tbnVtPjMwODgwNTg3PC9hY2Nlc3Npb24tbnVtPjx1cmxzPjwvdXJscz48ZWxl
Y3Ryb25pYy1yZXNvdXJjZS1udW0+MTAuMTA4OS9zY2QuMjAxOS4wMDMzPC9lbGVjdHJvbmljLXJl
c291cmNlLW51bT48cmVtb3RlLWRhdGFiYXNlLXByb3ZpZGVyPk5MTTwvcmVtb3RlLWRhdGFiYXNl
LXByb3ZpZGVyPjxsYW5ndWFnZT5lbmc8L2xhbmd1YWdlPjwvcmVjb3JkPjwvQ2l0ZT48L0VuZE5v
dGU+AG==
</w:fldData>
        </w:fldChar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="009245FF" w:rsidRPr="005C0262">
        <w:rPr>
          <w:rFonts w:ascii="Times New Roman" w:hAnsi="Times New Roman"/>
          <w:noProof/>
          <w:color w:val="000000" w:themeColor="text1"/>
          <w:sz w:val="20"/>
          <w:szCs w:val="20"/>
        </w:rPr>
        <w:t>[16]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. Briefly, before Matrigel (356231, Corning, NY, USA) embedding, pNSCs were cultured in LSC medium (containing LIF, SB431542, and CHIR99021) and pre-OPCs were cultured in FPP medium (containing FGF2, PDGF-AA, and Purmorphamine). </w:t>
      </w:r>
      <w:r w:rsidR="00233121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Considering age of culture, pNSCs (passage 15, close to pre-OPCs stage) were also prepared. 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Cells were dispersed at day 0 with Accutase (EMD Millipore, Burlington, MA, USA), seeded on ultra-low-attachment plates (Corning), and maintained in LSC or FPP medium until embedding. The resulting neurospheres (&gt;200 µm) were embedded in Matrigel droplets at day 4 as previously described 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MYW5jYXN0ZXI8L0F1dGhvcj48WWVhcj4yMDEzPC9ZZWFy
PjxSZWNOdW0+NDQ8L1JlY051bT48RGlzcGxheVRleHQ+WzExXTwvRGlzcGxheVRleHQ+PHJlY29y
ZD48cmVjLW51bWJlcj40NDwvcmVjLW51bWJlcj48Zm9yZWlnbi1rZXlzPjxrZXkgYXBwPSJFTiIg
ZGItaWQ9Inh2cHRlend3YjJhMnd0ZWZ3Zm81NXZlZmR4d2UyZDA5NXdmdiIgdGltZXN0YW1wPSIx
NTIzNDkyMDcyIj40NDwva2V5PjxrZXkgYXBwPSJFTldlYiIgZGItaWQ9IiI+MDwva2V5PjwvZm9y
ZWlnbi1rZXlzPjxyZWYtdHlwZSBuYW1lPSJKb3VybmFsIEFydGljbGUiPjE3PC9yZWYtdHlwZT48
Y29udHJpYnV0b3JzPjxhdXRob3JzPjxhdXRob3I+TGFuY2FzdGVyLCBNLiBBLjwvYXV0aG9yPjxh
dXRob3I+UmVubmVyLCBNLjwvYXV0aG9yPjxhdXRob3I+TWFydGluLCBDLiBBLjwvYXV0aG9yPjxh
dXRob3I+V2VuemVsLCBELjwvYXV0aG9yPjxhdXRob3I+Qmlja25lbGwsIEwuIFMuPC9hdXRob3I+
PGF1dGhvcj5IdXJsZXMsIE0uIEUuPC9hdXRob3I+PGF1dGhvcj5Ib21mcmF5LCBULjwvYXV0aG9y
PjxhdXRob3I+UGVubmluZ2VyLCBKLiBNLjwvYXV0aG9yPjxhdXRob3I+SmFja3NvbiwgQS4gUC48
L2F1dGhvcj48YXV0aG9yPktub2JsaWNoLCBKLiBBLjwvYXV0aG9yPjwvYXV0aG9ycz48L2NvbnRy
aWJ1dG9ycz48YXV0aC1hZGRyZXNzPkluc3RpdHV0ZSBvZiBNb2xlY3VsYXIgQmlvdGVjaG5vbG9n
eSBvZiB0aGUgQXVzdHJpYW4gQWNhZGVteSBvZiBTY2llbmNlLCBWaWVubmEgMTAzMCwgQXVzdHJp
YS48L2F1dGgtYWRkcmVzcz48dGl0bGVzPjx0aXRsZT5DZXJlYnJhbCBvcmdhbm9pZHMgbW9kZWwg
aHVtYW4gYnJhaW4gZGV2ZWxvcG1lbnQgYW5kIG1pY3JvY2VwaGFseTwvdGl0bGU+PHNlY29uZGFy
eS10aXRsZT5OYXR1cmU8L3NlY29uZGFyeS10aXRsZT48L3RpdGxlcz48cGVyaW9kaWNhbD48ZnVs
bC10aXRsZT5OYXR1cmU8L2Z1bGwtdGl0bGU+PC9wZXJpb2RpY2FsPjxwYWdlcz4zNzMtOTwvcGFn
ZXM+PHZvbHVtZT41MDE8L3ZvbHVtZT48bnVtYmVyPjc0Njc8L251bWJlcj48ZWRpdGlvbj4yMDEz
LzA5LzAzPC9lZGl0aW9uPjxrZXl3b3Jkcz48a2V5d29yZD5BbmltYWxzPC9rZXl3b3JkPjxrZXl3
b3JkPkJyYWluL2FuYXRvbXkgJmFtcDsgaGlzdG9sb2d5L2N5dG9sb2d5Lypncm93dGggJmFtcDsg
ZGV2ZWxvcG1lbnQvKnBhdGhvbG9neTwva2V5d29yZD48a2V5d29yZD5DZXJlYnJhbCBDb3J0ZXgv
Y3l0b2xvZ3kvZW1icnlvbG9neS9ncm93dGggJmFtcDsgZGV2ZWxvcG1lbnQvcGF0aG9sb2d5PC9r
ZXl3b3JkPjxrZXl3b3JkPkh1bWFuczwva2V5d29yZD48a2V5d29yZD5JbmR1Y2VkIFBsdXJpcG90
ZW50IFN0ZW0gQ2VsbHMvY3l0b2xvZ3kvcGF0aG9sb2d5PC9rZXl3b3JkPjxrZXl3b3JkPk1pY2U8
L2tleXdvcmQ+PGtleXdvcmQ+TWljcm9jZXBoYWx5LypwYXRob2xvZ3k8L2tleXdvcmQ+PGtleXdv
cmQ+Kk1vZGVscywgQmlvbG9naWNhbDwva2V5d29yZD48a2V5d29yZD5OZXVyYWwgU3RlbSBDZWxs
cy9jeXRvbG9neS9wYXRob2xvZ3k8L2tleXdvcmQ+PGtleXdvcmQ+TmV1cm9nZW5lc2lzPC9rZXl3
b3JkPjxrZXl3b3JkPk5ldXJvbnMvY3l0b2xvZ3kvcGF0aG9sb2d5PC9rZXl3b3JkPjxrZXl3b3Jk
Pk9yZ2Fub2lkcy8qY3l0b2xvZ3kvZW1icnlvbG9neS8qZ3Jvd3RoICZhbXA7IGRldmVsb3BtZW50
L3BhdGhvbG9neTwva2V5d29yZD48a2V5d29yZD5UaXNzdWUgQ3VsdHVyZSBUZWNobmlxdWVzLypt
ZXRob2RzPC9rZXl3b3JkPjwva2V5d29yZHM+PGRhdGVzPjx5ZWFyPjIwMTM8L3llYXI+PHB1Yi1k
YXRlcz48ZGF0ZT5TZXAgMTk8L2RhdGU+PC9wdWItZGF0ZXM+PC9kYXRlcz48aXNibj4xNDc2LTQ2
ODcgKEVsZWN0cm9uaWMpJiN4RDswMDI4LTA4MzYgKExpbmtpbmcpPC9pc2JuPjxhY2Nlc3Npb24t
bnVtPjIzOTk1Njg1PC9hY2Nlc3Npb24tbnVtPjx1cmxzPjxyZWxhdGVkLXVybHM+PHVybD5odHRw
czovL3d3dy5uY2JpLm5sbS5uaWguZ292L3B1Ym1lZC8yMzk5NTY4NTwvdXJsPjwvcmVsYXRlZC11
cmxzPjwvdXJscz48Y3VzdG9tMj5QTUMzODE3NDA5PC9jdXN0b20yPjxlbGVjdHJvbmljLXJlc291
cmNlLW51bT4xMC4xMDM4L25hdHVyZTEyNTE3PC9lbGVjdHJvbmljLXJlc291cmNlLW51bT48L3Jl
Y29yZD48L0NpdGU+PC9FbmROb3RlPn==
</w:fldData>
        </w:fldChar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MYW5jYXN0ZXI8L0F1dGhvcj48WWVhcj4yMDEzPC9ZZWFy
PjxSZWNOdW0+NDQ8L1JlY051bT48RGlzcGxheVRleHQ+WzExXTwvRGlzcGxheVRleHQ+PHJlY29y
ZD48cmVjLW51bWJlcj40NDwvcmVjLW51bWJlcj48Zm9yZWlnbi1rZXlzPjxrZXkgYXBwPSJFTiIg
ZGItaWQ9Inh2cHRlend3YjJhMnd0ZWZ3Zm81NXZlZmR4d2UyZDA5NXdmdiIgdGltZXN0YW1wPSIx
NTIzNDkyMDcyIj40NDwva2V5PjxrZXkgYXBwPSJFTldlYiIgZGItaWQ9IiI+MDwva2V5PjwvZm9y
ZWlnbi1rZXlzPjxyZWYtdHlwZSBuYW1lPSJKb3VybmFsIEFydGljbGUiPjE3PC9yZWYtdHlwZT48
Y29udHJpYnV0b3JzPjxhdXRob3JzPjxhdXRob3I+TGFuY2FzdGVyLCBNLiBBLjwvYXV0aG9yPjxh
dXRob3I+UmVubmVyLCBNLjwvYXV0aG9yPjxhdXRob3I+TWFydGluLCBDLiBBLjwvYXV0aG9yPjxh
dXRob3I+V2VuemVsLCBELjwvYXV0aG9yPjxhdXRob3I+Qmlja25lbGwsIEwuIFMuPC9hdXRob3I+
PGF1dGhvcj5IdXJsZXMsIE0uIEUuPC9hdXRob3I+PGF1dGhvcj5Ib21mcmF5LCBULjwvYXV0aG9y
PjxhdXRob3I+UGVubmluZ2VyLCBKLiBNLjwvYXV0aG9yPjxhdXRob3I+SmFja3NvbiwgQS4gUC48
L2F1dGhvcj48YXV0aG9yPktub2JsaWNoLCBKLiBBLjwvYXV0aG9yPjwvYXV0aG9ycz48L2NvbnRy
aWJ1dG9ycz48YXV0aC1hZGRyZXNzPkluc3RpdHV0ZSBvZiBNb2xlY3VsYXIgQmlvdGVjaG5vbG9n
eSBvZiB0aGUgQXVzdHJpYW4gQWNhZGVteSBvZiBTY2llbmNlLCBWaWVubmEgMTAzMCwgQXVzdHJp
YS48L2F1dGgtYWRkcmVzcz48dGl0bGVzPjx0aXRsZT5DZXJlYnJhbCBvcmdhbm9pZHMgbW9kZWwg
aHVtYW4gYnJhaW4gZGV2ZWxvcG1lbnQgYW5kIG1pY3JvY2VwaGFseTwvdGl0bGU+PHNlY29uZGFy
eS10aXRsZT5OYXR1cmU8L3NlY29uZGFyeS10aXRsZT48L3RpdGxlcz48cGVyaW9kaWNhbD48ZnVs
bC10aXRsZT5OYXR1cmU8L2Z1bGwtdGl0bGU+PC9wZXJpb2RpY2FsPjxwYWdlcz4zNzMtOTwvcGFn
ZXM+PHZvbHVtZT41MDE8L3ZvbHVtZT48bnVtYmVyPjc0Njc8L251bWJlcj48ZWRpdGlvbj4yMDEz
LzA5LzAzPC9lZGl0aW9uPjxrZXl3b3Jkcz48a2V5d29yZD5BbmltYWxzPC9rZXl3b3JkPjxrZXl3
b3JkPkJyYWluL2FuYXRvbXkgJmFtcDsgaGlzdG9sb2d5L2N5dG9sb2d5Lypncm93dGggJmFtcDsg
ZGV2ZWxvcG1lbnQvKnBhdGhvbG9neTwva2V5d29yZD48a2V5d29yZD5DZXJlYnJhbCBDb3J0ZXgv
Y3l0b2xvZ3kvZW1icnlvbG9neS9ncm93dGggJmFtcDsgZGV2ZWxvcG1lbnQvcGF0aG9sb2d5PC9r
ZXl3b3JkPjxrZXl3b3JkPkh1bWFuczwva2V5d29yZD48a2V5d29yZD5JbmR1Y2VkIFBsdXJpcG90
ZW50IFN0ZW0gQ2VsbHMvY3l0b2xvZ3kvcGF0aG9sb2d5PC9rZXl3b3JkPjxrZXl3b3JkPk1pY2U8
L2tleXdvcmQ+PGtleXdvcmQ+TWljcm9jZXBoYWx5LypwYXRob2xvZ3k8L2tleXdvcmQ+PGtleXdv
cmQ+Kk1vZGVscywgQmlvbG9naWNhbDwva2V5d29yZD48a2V5d29yZD5OZXVyYWwgU3RlbSBDZWxs
cy9jeXRvbG9neS9wYXRob2xvZ3k8L2tleXdvcmQ+PGtleXdvcmQ+TmV1cm9nZW5lc2lzPC9rZXl3
b3JkPjxrZXl3b3JkPk5ldXJvbnMvY3l0b2xvZ3kvcGF0aG9sb2d5PC9rZXl3b3JkPjxrZXl3b3Jk
Pk9yZ2Fub2lkcy8qY3l0b2xvZ3kvZW1icnlvbG9neS8qZ3Jvd3RoICZhbXA7IGRldmVsb3BtZW50
L3BhdGhvbG9neTwva2V5d29yZD48a2V5d29yZD5UaXNzdWUgQ3VsdHVyZSBUZWNobmlxdWVzLypt
ZXRob2RzPC9rZXl3b3JkPjwva2V5d29yZHM+PGRhdGVzPjx5ZWFyPjIwMTM8L3llYXI+PHB1Yi1k
YXRlcz48ZGF0ZT5TZXAgMTk8L2RhdGU+PC9wdWItZGF0ZXM+PC9kYXRlcz48aXNibj4xNDc2LTQ2
ODcgKEVsZWN0cm9uaWMpJiN4RDswMDI4LTA4MzYgKExpbmtpbmcpPC9pc2JuPjxhY2Nlc3Npb24t
bnVtPjIzOTk1Njg1PC9hY2Nlc3Npb24tbnVtPjx1cmxzPjxyZWxhdGVkLXVybHM+PHVybD5odHRw
czovL3d3dy5uY2JpLm5sbS5uaWguZ292L3B1Ym1lZC8yMzk5NTY4NTwvdXJsPjwvcmVsYXRlZC11
cmxzPjwvdXJscz48Y3VzdG9tMj5QTUMzODE3NDA5PC9jdXN0b20yPjxlbGVjdHJvbmljLXJlc291
cmNlLW51bT4xMC4xMDM4L25hdHVyZTEyNTE3PC9lbGVjdHJvbmljLXJlc291cmNlLW51bT48L3Jl
Y29yZD48L0NpdGU+PC9FbmROb3RlPn==
</w:fldData>
        </w:fldChar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="009245FF" w:rsidRPr="005C0262">
        <w:rPr>
          <w:rFonts w:ascii="Times New Roman" w:hAnsi="Times New Roman"/>
          <w:noProof/>
          <w:color w:val="000000" w:themeColor="text1"/>
          <w:sz w:val="20"/>
          <w:szCs w:val="20"/>
        </w:rPr>
        <w:t>[11]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. Embedded neurospheres were cultured in the Basal medium consisting of DMEM/F12 (Thermo Fisher Scientific, Waltham, MA, USA) supplemented with 543 μg/ml sodium bicarbonate (Sigma-Aldrich, St. Louis, MO, USA), 1× N-2 supplement (Thermo Fisher Scientific), 1× B-27 supplement without vitamin A (Thermo Fisher Scientific), 1% penicillin–streptomycin, 1% </w:t>
      </w:r>
      <w:r w:rsidR="009245FF" w:rsidRPr="005C0262">
        <w:rPr>
          <w:rFonts w:ascii="Times New Roman" w:hAnsi="Times New Roman"/>
          <w:smallCaps/>
          <w:color w:val="000000" w:themeColor="text1"/>
          <w:sz w:val="20"/>
          <w:szCs w:val="20"/>
        </w:rPr>
        <w:t>l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-glutamine (Thermo Fisher Scientific), 1% nonessential amino acids (Thermo Fisher Scientific), 5 μg/ml insulin (Sigma-Aldrich) for </w:t>
      </w:r>
      <w:r w:rsidR="00C10F0C" w:rsidRPr="005C0262">
        <w:rPr>
          <w:rFonts w:ascii="Times New Roman" w:hAnsi="Times New Roman"/>
          <w:color w:val="000000" w:themeColor="text1"/>
          <w:sz w:val="20"/>
          <w:szCs w:val="20"/>
        </w:rPr>
        <w:t>three days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. Then, the droplets were transferred to the orbital shaker and cultured in </w:t>
      </w:r>
      <w:r w:rsidR="00C10F0C" w:rsidRPr="005C0262">
        <w:rPr>
          <w:rFonts w:ascii="Times New Roman" w:hAnsi="Times New Roman"/>
          <w:color w:val="000000" w:themeColor="text1"/>
          <w:sz w:val="20"/>
          <w:szCs w:val="20"/>
        </w:rPr>
        <w:t>Basal medium supplemented with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0.5 μM retinoic acid (Sigma-Aldrich) for additional 1 week, and the medium was </w:t>
      </w:r>
      <w:r w:rsidR="00AE7960" w:rsidRPr="005C0262">
        <w:rPr>
          <w:rFonts w:ascii="Times New Roman" w:hAnsi="Times New Roman"/>
          <w:color w:val="000000" w:themeColor="text1"/>
          <w:sz w:val="20"/>
          <w:szCs w:val="20"/>
        </w:rPr>
        <w:t>switched to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Basal medium supplemented with</w:t>
      </w:r>
      <w:r w:rsidR="009245FF" w:rsidRPr="005C0262">
        <w:rPr>
          <w:rFonts w:ascii="Times New Roman" w:hAnsi="Times New Roman" w:hint="eastAsia"/>
          <w:color w:val="000000" w:themeColor="text1"/>
          <w:sz w:val="20"/>
          <w:szCs w:val="20"/>
          <w:lang w:eastAsia="ko-KR"/>
        </w:rPr>
        <w:t xml:space="preserve"> 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>10 ng/ml PDGF-AA (Peprotech), 10 ng/ml IGF-1 (Peprotech), 10 ng/ml NT-3 (Peprotech), 5 ng/ml HGF (Peprotech), and 10 μM forskolin (Tocris)</w:t>
      </w:r>
      <w:r w:rsidR="00B56EA1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9945CF" w:rsidRPr="005C0262">
        <w:rPr>
          <w:rFonts w:ascii="Times New Roman" w:hAnsi="Times New Roman"/>
          <w:color w:val="000000" w:themeColor="text1"/>
          <w:sz w:val="20"/>
          <w:szCs w:val="20"/>
        </w:rPr>
        <w:t>for</w:t>
      </w:r>
      <w:r w:rsidR="00B56EA1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9945CF" w:rsidRPr="005C0262">
        <w:rPr>
          <w:rFonts w:ascii="Times New Roman" w:hAnsi="Times New Roman"/>
          <w:color w:val="000000" w:themeColor="text1"/>
          <w:sz w:val="20"/>
          <w:szCs w:val="20"/>
        </w:rPr>
        <w:t>two</w:t>
      </w:r>
      <w:r w:rsidR="00B56EA1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wee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ks and then the droplets were cultured in the glial differentiation medium consisting of </w:t>
      </w:r>
      <w:r w:rsidR="00AE7960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Basal medium, 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>10 μM forskolin (Tocris), 60 ng/ml 3,3′,5-triiodo-</w:t>
      </w:r>
      <w:r w:rsidR="009245FF" w:rsidRPr="005C0262">
        <w:rPr>
          <w:rFonts w:ascii="Times New Roman" w:hAnsi="Times New Roman"/>
          <w:smallCaps/>
          <w:color w:val="000000" w:themeColor="text1"/>
          <w:sz w:val="20"/>
          <w:szCs w:val="20"/>
        </w:rPr>
        <w:t>l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>-thyronine (</w:t>
      </w:r>
      <w:r w:rsidR="001343BC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T3, 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Sigma-Aldrich), </w:t>
      </w:r>
      <w:r w:rsidR="00AE7960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and 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20 μg/ml ascorbic acid (Peprotech) for </w:t>
      </w:r>
      <w:r w:rsidR="009945CF" w:rsidRPr="005C0262">
        <w:rPr>
          <w:rFonts w:ascii="Times New Roman" w:hAnsi="Times New Roman"/>
          <w:color w:val="000000" w:themeColor="text1"/>
          <w:sz w:val="20"/>
          <w:szCs w:val="20"/>
        </w:rPr>
        <w:t>four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weeks.</w:t>
      </w:r>
      <w:r w:rsidR="001343BC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For promyelinating compound screen, </w:t>
      </w:r>
      <w:r w:rsidR="00B84177" w:rsidRPr="005C0262">
        <w:rPr>
          <w:rFonts w:ascii="Times New Roman" w:hAnsi="Times New Roman"/>
          <w:color w:val="000000" w:themeColor="text1"/>
          <w:sz w:val="20"/>
          <w:szCs w:val="20"/>
        </w:rPr>
        <w:t>4</w:t>
      </w:r>
      <w:r w:rsidR="007356E6" w:rsidRPr="005C0262">
        <w:rPr>
          <w:rFonts w:ascii="Times New Roman" w:hAnsi="Times New Roman"/>
          <w:color w:val="000000" w:themeColor="text1"/>
          <w:sz w:val="20"/>
          <w:szCs w:val="20"/>
        </w:rPr>
        <w:t>-week</w:t>
      </w:r>
      <w:r w:rsidR="001343BC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-old spheroids were treated with DMSO (Sigma-Aldrich), 60 ng/ml T3 (Sigma-Aldrich), </w:t>
      </w:r>
      <w:r w:rsidR="00C133FA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1 μM benztropine (Sigma-Aldrich), or 1 μM miconazole (Sigma-Aldrich) for </w:t>
      </w:r>
      <w:r w:rsidR="009945CF" w:rsidRPr="005C0262">
        <w:rPr>
          <w:rFonts w:ascii="Times New Roman" w:hAnsi="Times New Roman"/>
          <w:color w:val="000000" w:themeColor="text1"/>
          <w:sz w:val="20"/>
          <w:szCs w:val="20"/>
        </w:rPr>
        <w:t>eight</w:t>
      </w:r>
      <w:r w:rsidR="00C133FA"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weeks.</w:t>
      </w:r>
    </w:p>
    <w:p w:rsidR="009245FF" w:rsidRPr="005C0262" w:rsidRDefault="009245FF" w:rsidP="009245FF">
      <w:pPr>
        <w:pStyle w:val="TAMainText"/>
        <w:ind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</w:rPr>
        <w:t>2. Sample preparation and analysis</w:t>
      </w:r>
    </w:p>
    <w:p w:rsidR="009245FF" w:rsidRPr="005C0262" w:rsidRDefault="009245FF" w:rsidP="009245FF">
      <w:pPr>
        <w:pStyle w:val="TAMainText"/>
        <w:ind w:firstLineChars="193" w:firstLine="386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Spheroid samples were embedded in O.C.T. compound (Tissue Tek; Sakura Finetek USA, Inc., Torrance, CA, USA) and cryosectioned at a thickness of 20 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sym w:font="Symbol" w:char="F06D"/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>m. Sections were blocked with 2% normal donkey serum in PBS with 0.2% Triton X-100 for 1 h, incubated overnight at 4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sym w:font="Symbol" w:char="F0B0"/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C with the designated primary antibodies (see Supplementary Tables S2 and S3), and then incubated at room temperature for 1 h with the appropriate Alexa Fluor 488- or 594-conjugated secondary antibodies (Thermo Fisher Scientific). Nuclei were counterstained with 1 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sym w:font="Symbol" w:char="F06D"/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g/ml DAPI (Sigma-Aldrich) for 5 min. The samples were rinsed three times with PBS and observed under an 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lastRenderedPageBreak/>
        <w:t xml:space="preserve">Olympus confocal laser scanning microscope. Preparations of engrafted mouse brains and TEM analysis were performed as previously described 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ZdW48L0F1dGhvcj48WWVhcj4yMDE5PC9ZZWFyPjxSZWNO
dW0+MTkyPC9SZWNOdW0+PERpc3BsYXlUZXh0PlsxNl08L0Rpc3BsYXlUZXh0PjxyZWNvcmQ+PHJl
Yy1udW1iZXI+MTkyPC9yZWMtbnVtYmVyPjxmb3JlaWduLWtleXM+PGtleSBhcHA9IkVOIiBkYi1p
ZD0ieHZwdGV6d3diMmEyd3RlZndmbzU1dmVmZHh3ZTJkMDk1d2Z2IiB0aW1lc3RhbXA9IjE1NTYz
NzY4NzUiPjE5Mjwva2V5PjwvZm9yZWlnbi1rZXlzPjxyZWYtdHlwZSBuYW1lPSJKb3VybmFsIEFy
dGljbGUiPjE3PC9yZWYtdHlwZT48Y29udHJpYnV0b3JzPjxhdXRob3JzPjxhdXRob3I+WXVuLCBX
LjwvYXV0aG9yPjxhdXRob3I+SG9uZywgVy48L2F1dGhvcj48YXV0aG9yPlNvbiwgRC48L2F1dGhv
cj48YXV0aG9yPkxpdSwgSC4gVy48L2F1dGhvcj48YXV0aG9yPktpbSwgUy4gUy48L2F1dGhvcj48
YXV0aG9yPlBhcmssIE0uPC9hdXRob3I+PGF1dGhvcj5LaW0sIEkuIFkuPC9hdXRob3I+PGF1dGhv
cj5LaW0sIEQuIFMuPC9hdXRob3I+PGF1dGhvcj5Tb25nLCBHLjwvYXV0aG9yPjxhdXRob3I+WW91
LCBTLjwvYXV0aG9yPjwvYXV0aG9ycz48L2NvbnRyaWJ1dG9ycz48YXV0aC1hZGRyZXNzPjEgTGFi
b3JhdG9yeSBvZiBDZWxsIEZ1bmN0aW9uIFJlZ3VsYXRpb24sIERlcGFydG1lbnQgb2YgQmlvdGVj
aG5vbG9neSwgQ29sbGVnZSBvZiBMaWZlIFNjaWVuY2VzIGFuZCBCaW90ZWNobm9sb2d5LCBLb3Jl
YSBVbml2ZXJzaXR5LCBTZW91bCwgUmVwdWJsaWMgb2YgS29yZWEuJiN4RDsyIEluc3RpdHV0ZSBv
ZiBBbmltYWwgTW9sZWN1bGFyIEJpb3RlY2hub2xvZ3ksIEtvcmVhIFVuaXZlcnNpdHksIFNlb3Vs
LCBSZXB1YmxpYyBvZiBLb3JlYS4mI3hEOzMgTGFib3JhdG9yeSBvZiBSZXByb2dyYW1taW5nICZh
bXA7IERpZmZlcmVudGlhdGlvbiwgRGVwYXJ0bWVudCBvZiBCaW90ZWNobm9sb2d5LCBDb2xsZWdl
IG9mIExpZmUgU2NpZW5jZSBhbmQgQmlvdGVjaG5vbG9neSwgS29yZWEgVW5pdmVyc2l0eSwgU2Vv
dWwsIFJlcHVibGljIG9mIEtvcmVhLiYjeEQ7NCBEZXBhcnRtZW50IG9mIE5ldXJvc3VyZ2VyeSwg
Q29sbGVnZSBvZiBNZWRpY2luZSwgS29yZWEgVW5pdmVyc2l0eSwgU2VvdWwsIFJlcHVibGljIG9m
IEtvcmVhLiYjeEQ7NSBEZXBhcnRtZW50IG9mIEJpb3RlY2hub2xvZ3ksIEluc3RpdHV0ZSBvZiBB
bmltYWwgTW9sZWN1bGFyIEJpb3RlY2hub2xvZ3ksIEtvcmVhIFVuaXZlcnNpdHksIFNlb3VsLCBS
ZXB1YmxpYyBvZiBLb3JlYS48L2F1dGgtYWRkcmVzcz48dGl0bGVzPjx0aXRsZT5HZW5lcmF0aW9u
IG9mIEFudGVyaW9yIEhpbmRicmFpbi1TcGVjaWZpYywgR2xpYWwtUmVzdHJpY3RlZCBQcm9nZW5p
dG9yLUxpa2UgQ2VsbHMgZnJvbSBIdW1hbiBQbHVyaXBvdGVudCBTdGVtIENlbGxzPC90aXRsZT48
c2Vjb25kYXJ5LXRpdGxlPlN0ZW0gQ2VsbHMgRGV2PC9zZWNvbmRhcnktdGl0bGU+PGFsdC10aXRs
ZT5TdGVtIGNlbGxzIGFuZCBkZXZlbG9wbWVudDwvYWx0LXRpdGxlPjwvdGl0bGVzPjxhbHQtcGVy
aW9kaWNhbD48ZnVsbC10aXRsZT5TdGVtIGNlbGxzIGFuZCBkZXZlbG9wbWVudDwvZnVsbC10aXRs
ZT48L2FsdC1wZXJpb2RpY2FsPjxlZGl0aW9uPjIwMTkvMDMvMTk8L2VkaXRpb24+PGtleXdvcmRz
PjxrZXl3b3JkPmFzdHJvY3l0ZXM8L2tleXdvcmQ+PGtleXdvcmQ+ZGlmZmVyZW50aWF0aW9uPC9r
ZXl3b3JkPjxrZXl3b3JkPmdsaWFsIHJlc3RyaWN0ZWQgcHJvZ2VuaXRvciBjZWxsczwva2V5d29y
ZD48a2V5d29yZD5oaW5kYnJhaW48L2tleXdvcmQ+PGtleXdvcmQ+b2xpZ29kZW5kcm9jeXRlczwv
a2V5d29yZD48L2tleXdvcmRzPjxkYXRlcz48eWVhcj4yMDE5PC95ZWFyPjxwdWItZGF0ZXM+PGRh
dGU+QXByIDIzPC9kYXRlPjwvcHViLWRhdGVzPjwvZGF0ZXM+PGlzYm4+MTU0Ny0zMjg3PC9pc2Ju
PjxhY2Nlc3Npb24tbnVtPjMwODgwNTg3PC9hY2Nlc3Npb24tbnVtPjx1cmxzPjwvdXJscz48ZWxl
Y3Ryb25pYy1yZXNvdXJjZS1udW0+MTAuMTA4OS9zY2QuMjAxOS4wMDMzPC9lbGVjdHJvbmljLXJl
c291cmNlLW51bT48cmVtb3RlLWRhdGFiYXNlLXByb3ZpZGVyPk5MTTwvcmVtb3RlLWRhdGFiYXNl
LXByb3ZpZGVyPjxsYW5ndWFnZT5lbmc8L2xhbmd1YWdlPjwvcmVjb3JkPjwvQ2l0ZT48L0VuZE5v
dGU+AG==
</w:fldData>
        </w:fldChar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 </w:instrTex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begin">
          <w:fldData xml:space="preserve">PEVuZE5vdGU+PENpdGU+PEF1dGhvcj5ZdW48L0F1dGhvcj48WWVhcj4yMDE5PC9ZZWFyPjxSZWNO
dW0+MTkyPC9SZWNOdW0+PERpc3BsYXlUZXh0PlsxNl08L0Rpc3BsYXlUZXh0PjxyZWNvcmQ+PHJl
Yy1udW1iZXI+MTkyPC9yZWMtbnVtYmVyPjxmb3JlaWduLWtleXM+PGtleSBhcHA9IkVOIiBkYi1p
ZD0ieHZwdGV6d3diMmEyd3RlZndmbzU1dmVmZHh3ZTJkMDk1d2Z2IiB0aW1lc3RhbXA9IjE1NTYz
NzY4NzUiPjE5Mjwva2V5PjwvZm9yZWlnbi1rZXlzPjxyZWYtdHlwZSBuYW1lPSJKb3VybmFsIEFy
dGljbGUiPjE3PC9yZWYtdHlwZT48Y29udHJpYnV0b3JzPjxhdXRob3JzPjxhdXRob3I+WXVuLCBX
LjwvYXV0aG9yPjxhdXRob3I+SG9uZywgVy48L2F1dGhvcj48YXV0aG9yPlNvbiwgRC48L2F1dGhv
cj48YXV0aG9yPkxpdSwgSC4gVy48L2F1dGhvcj48YXV0aG9yPktpbSwgUy4gUy48L2F1dGhvcj48
YXV0aG9yPlBhcmssIE0uPC9hdXRob3I+PGF1dGhvcj5LaW0sIEkuIFkuPC9hdXRob3I+PGF1dGhv
cj5LaW0sIEQuIFMuPC9hdXRob3I+PGF1dGhvcj5Tb25nLCBHLjwvYXV0aG9yPjxhdXRob3I+WW91
LCBTLjwvYXV0aG9yPjwvYXV0aG9ycz48L2NvbnRyaWJ1dG9ycz48YXV0aC1hZGRyZXNzPjEgTGFi
b3JhdG9yeSBvZiBDZWxsIEZ1bmN0aW9uIFJlZ3VsYXRpb24sIERlcGFydG1lbnQgb2YgQmlvdGVj
aG5vbG9neSwgQ29sbGVnZSBvZiBMaWZlIFNjaWVuY2VzIGFuZCBCaW90ZWNobm9sb2d5LCBLb3Jl
YSBVbml2ZXJzaXR5LCBTZW91bCwgUmVwdWJsaWMgb2YgS29yZWEuJiN4RDsyIEluc3RpdHV0ZSBv
ZiBBbmltYWwgTW9sZWN1bGFyIEJpb3RlY2hub2xvZ3ksIEtvcmVhIFVuaXZlcnNpdHksIFNlb3Vs
LCBSZXB1YmxpYyBvZiBLb3JlYS4mI3hEOzMgTGFib3JhdG9yeSBvZiBSZXByb2dyYW1taW5nICZh
bXA7IERpZmZlcmVudGlhdGlvbiwgRGVwYXJ0bWVudCBvZiBCaW90ZWNobm9sb2d5LCBDb2xsZWdl
IG9mIExpZmUgU2NpZW5jZSBhbmQgQmlvdGVjaG5vbG9neSwgS29yZWEgVW5pdmVyc2l0eSwgU2Vv
dWwsIFJlcHVibGljIG9mIEtvcmVhLiYjeEQ7NCBEZXBhcnRtZW50IG9mIE5ldXJvc3VyZ2VyeSwg
Q29sbGVnZSBvZiBNZWRpY2luZSwgS29yZWEgVW5pdmVyc2l0eSwgU2VvdWwsIFJlcHVibGljIG9m
IEtvcmVhLiYjeEQ7NSBEZXBhcnRtZW50IG9mIEJpb3RlY2hub2xvZ3ksIEluc3RpdHV0ZSBvZiBB
bmltYWwgTW9sZWN1bGFyIEJpb3RlY2hub2xvZ3ksIEtvcmVhIFVuaXZlcnNpdHksIFNlb3VsLCBS
ZXB1YmxpYyBvZiBLb3JlYS48L2F1dGgtYWRkcmVzcz48dGl0bGVzPjx0aXRsZT5HZW5lcmF0aW9u
IG9mIEFudGVyaW9yIEhpbmRicmFpbi1TcGVjaWZpYywgR2xpYWwtUmVzdHJpY3RlZCBQcm9nZW5p
dG9yLUxpa2UgQ2VsbHMgZnJvbSBIdW1hbiBQbHVyaXBvdGVudCBTdGVtIENlbGxzPC90aXRsZT48
c2Vjb25kYXJ5LXRpdGxlPlN0ZW0gQ2VsbHMgRGV2PC9zZWNvbmRhcnktdGl0bGU+PGFsdC10aXRs
ZT5TdGVtIGNlbGxzIGFuZCBkZXZlbG9wbWVudDwvYWx0LXRpdGxlPjwvdGl0bGVzPjxhbHQtcGVy
aW9kaWNhbD48ZnVsbC10aXRsZT5TdGVtIGNlbGxzIGFuZCBkZXZlbG9wbWVudDwvZnVsbC10aXRs
ZT48L2FsdC1wZXJpb2RpY2FsPjxlZGl0aW9uPjIwMTkvMDMvMTk8L2VkaXRpb24+PGtleXdvcmRz
PjxrZXl3b3JkPmFzdHJvY3l0ZXM8L2tleXdvcmQ+PGtleXdvcmQ+ZGlmZmVyZW50aWF0aW9uPC9r
ZXl3b3JkPjxrZXl3b3JkPmdsaWFsIHJlc3RyaWN0ZWQgcHJvZ2VuaXRvciBjZWxsczwva2V5d29y
ZD48a2V5d29yZD5oaW5kYnJhaW48L2tleXdvcmQ+PGtleXdvcmQ+b2xpZ29kZW5kcm9jeXRlczwv
a2V5d29yZD48L2tleXdvcmRzPjxkYXRlcz48eWVhcj4yMDE5PC95ZWFyPjxwdWItZGF0ZXM+PGRh
dGU+QXByIDIzPC9kYXRlPjwvcHViLWRhdGVzPjwvZGF0ZXM+PGlzYm4+MTU0Ny0zMjg3PC9pc2Ju
PjxhY2Nlc3Npb24tbnVtPjMwODgwNTg3PC9hY2Nlc3Npb24tbnVtPjx1cmxzPjwvdXJscz48ZWxl
Y3Ryb25pYy1yZXNvdXJjZS1udW0+MTAuMTA4OS9zY2QuMjAxOS4wMDMzPC9lbGVjdHJvbmljLXJl
c291cmNlLW51bT48cmVtb3RlLWRhdGFiYXNlLXByb3ZpZGVyPk5MTTwvcmVtb3RlLWRhdGFiYXNl
LXByb3ZpZGVyPjxsYW5ndWFnZT5lbmc8L2xhbmd1YWdlPjwvcmVjb3JkPjwvQ2l0ZT48L0VuZE5v
dGU+AG==
</w:fldData>
        </w:fldChar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instrText xml:space="preserve"> ADDIN EN.CITE.DATA </w:instrText>
      </w:r>
      <w:r w:rsidRPr="005C0262">
        <w:rPr>
          <w:rFonts w:ascii="Times New Roman" w:hAnsi="Times New Roman"/>
          <w:color w:val="000000" w:themeColor="text1"/>
          <w:sz w:val="20"/>
          <w:szCs w:val="20"/>
        </w:rPr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5C0262">
        <w:rPr>
          <w:rFonts w:ascii="Times New Roman" w:hAnsi="Times New Roman"/>
          <w:color w:val="000000" w:themeColor="text1"/>
          <w:sz w:val="20"/>
          <w:szCs w:val="20"/>
        </w:rPr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r w:rsidRPr="005C0262">
        <w:rPr>
          <w:rFonts w:ascii="Times New Roman" w:hAnsi="Times New Roman"/>
          <w:noProof/>
          <w:color w:val="000000" w:themeColor="text1"/>
          <w:sz w:val="20"/>
          <w:szCs w:val="20"/>
        </w:rPr>
        <w:t>[16]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fldChar w:fldCharType="end"/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9245FF" w:rsidRPr="005C0262" w:rsidRDefault="009245FF" w:rsidP="009245FF">
      <w:pPr>
        <w:pStyle w:val="TAMainText"/>
        <w:ind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</w:rPr>
        <w:t>3. Flow cytometry</w:t>
      </w:r>
    </w:p>
    <w:p w:rsidR="009245FF" w:rsidRPr="005C0262" w:rsidRDefault="009245FF" w:rsidP="009245FF">
      <w:pPr>
        <w:pStyle w:val="TAMainText"/>
        <w:ind w:firstLineChars="193" w:firstLine="386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Spheroids were mechanically dissociated and harvested with Accutase, rinsed three times with cold PBS, blocked with 5% normal donkey serum for 15 min, and incubated first with primary antibodies against S100β and GFAP for 30 min and then with Alexa Fluor-conjugated secondary antibodies for 30 min. After staining, the cells were fixed with 0.5% formaldehyde. Cells were permeabilized with 0.1% Triton X-100 during the blocking process. The cells were then analyzed by flow cytometry on a FACS Verse flow cytometer (BD Biosciences, San Jose, CA, </w:t>
      </w:r>
      <w:r w:rsidRPr="005C0262">
        <w:rPr>
          <w:rFonts w:ascii="Times New Roman" w:hAnsi="Times New Roman"/>
          <w:iCs/>
          <w:color w:val="000000" w:themeColor="text1"/>
          <w:sz w:val="20"/>
          <w:szCs w:val="20"/>
        </w:rPr>
        <w:t>USA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>).</w:t>
      </w:r>
    </w:p>
    <w:p w:rsidR="009245FF" w:rsidRPr="005C0262" w:rsidRDefault="00F62A84" w:rsidP="009245FF">
      <w:pPr>
        <w:pStyle w:val="TAMainText"/>
        <w:ind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</w:rPr>
        <w:t>4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>. qPCR analysis</w:t>
      </w:r>
    </w:p>
    <w:p w:rsidR="009245FF" w:rsidRPr="005C0262" w:rsidRDefault="009245FF" w:rsidP="009245FF">
      <w:pPr>
        <w:pStyle w:val="TAMainText"/>
        <w:ind w:firstLineChars="193" w:firstLine="386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Quantitative PCR (qPCR) was performed on cDNA in triplicate reactions. The negative controls included a reverse transcription-negative blank of each sample and a no-template blank. Gene expression levels were normalized against the corresponding level of </w:t>
      </w:r>
      <w:r w:rsidRPr="005C0262">
        <w:rPr>
          <w:rFonts w:ascii="Times New Roman" w:hAnsi="Times New Roman"/>
          <w:i/>
          <w:color w:val="000000" w:themeColor="text1"/>
          <w:sz w:val="20"/>
          <w:szCs w:val="20"/>
        </w:rPr>
        <w:t>GAPDH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>, which was used as an internal control. The primers used for qPCR are listed in Supplementary Table S1.</w:t>
      </w:r>
    </w:p>
    <w:p w:rsidR="009245FF" w:rsidRPr="005C0262" w:rsidRDefault="00F62A84" w:rsidP="009245FF">
      <w:pPr>
        <w:pStyle w:val="TAMainText"/>
        <w:ind w:firstLine="0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</w:rPr>
        <w:t>5</w:t>
      </w:r>
      <w:r w:rsidR="009245FF" w:rsidRPr="005C0262">
        <w:rPr>
          <w:rFonts w:ascii="Times New Roman" w:hAnsi="Times New Roman"/>
          <w:color w:val="000000" w:themeColor="text1"/>
          <w:sz w:val="20"/>
          <w:szCs w:val="20"/>
        </w:rPr>
        <w:t>. Statistical analysis</w:t>
      </w:r>
    </w:p>
    <w:p w:rsidR="009245FF" w:rsidRPr="005C0262" w:rsidRDefault="009245FF" w:rsidP="009245FF">
      <w:pPr>
        <w:pStyle w:val="TAMainText"/>
        <w:ind w:firstLineChars="193" w:firstLine="386"/>
        <w:rPr>
          <w:rFonts w:ascii="Times New Roman" w:hAnsi="Times New Roman"/>
          <w:color w:val="000000" w:themeColor="text1"/>
          <w:sz w:val="20"/>
          <w:szCs w:val="20"/>
        </w:rPr>
      </w:pP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The data are shown as the means ± standard deviations (SDs) from three to six replicates. Data were analyzed by unpaired two-tailed Student’s </w:t>
      </w:r>
      <w:r w:rsidRPr="005C0262">
        <w:rPr>
          <w:rFonts w:ascii="Times New Roman" w:hAnsi="Times New Roman"/>
          <w:i/>
          <w:color w:val="000000" w:themeColor="text1"/>
          <w:sz w:val="20"/>
          <w:szCs w:val="20"/>
        </w:rPr>
        <w:t>t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tests and analysis of variance (ANOVA). A </w:t>
      </w:r>
      <w:r w:rsidRPr="005C0262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value of &lt;0.05 was considered statistically significant. *, </w:t>
      </w:r>
      <w:r w:rsidRPr="005C0262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&lt; 0.05; **, </w:t>
      </w:r>
      <w:r w:rsidRPr="005C0262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&lt; 0.01; ***, </w:t>
      </w:r>
      <w:r w:rsidRPr="005C0262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 xml:space="preserve"> &lt; 0.001; ****, </w:t>
      </w:r>
      <w:r w:rsidRPr="005C0262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Pr="005C0262" w:rsidDel="0054314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5C0262">
        <w:rPr>
          <w:rFonts w:ascii="Times New Roman" w:hAnsi="Times New Roman"/>
          <w:color w:val="000000" w:themeColor="text1"/>
          <w:sz w:val="20"/>
          <w:szCs w:val="20"/>
        </w:rPr>
        <w:t>&lt; 0.0001.</w:t>
      </w:r>
    </w:p>
    <w:p w:rsidR="009245FF" w:rsidRPr="005C0262" w:rsidRDefault="009245FF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</w:pPr>
      <w:r w:rsidRPr="005C0262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br w:type="page"/>
      </w:r>
    </w:p>
    <w:p w:rsidR="00C431DF" w:rsidRPr="005C0262" w:rsidRDefault="00C431DF" w:rsidP="00C431DF">
      <w:pPr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</w:pPr>
      <w:r w:rsidRPr="005C0262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lastRenderedPageBreak/>
        <w:t>Table S1. Sequences of the primers used for RT-PCR and qPCR</w:t>
      </w:r>
      <w:r w:rsidR="00593B5D" w:rsidRPr="005C0262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t>.</w:t>
      </w:r>
    </w:p>
    <w:tbl>
      <w:tblPr>
        <w:tblStyle w:val="a3"/>
        <w:tblpPr w:leftFromText="142" w:rightFromText="142" w:vertAnchor="page" w:horzAnchor="margin" w:tblpY="2470"/>
        <w:tblW w:w="0" w:type="auto"/>
        <w:tblLook w:val="04A0" w:firstRow="1" w:lastRow="0" w:firstColumn="1" w:lastColumn="0" w:noHBand="0" w:noVBand="1"/>
      </w:tblPr>
      <w:tblGrid>
        <w:gridCol w:w="1129"/>
        <w:gridCol w:w="5067"/>
        <w:gridCol w:w="2820"/>
      </w:tblGrid>
      <w:tr w:rsidR="005C0262" w:rsidRPr="005C0262" w:rsidTr="0086373A">
        <w:tc>
          <w:tcPr>
            <w:tcW w:w="1129" w:type="dxa"/>
            <w:shd w:val="clear" w:color="auto" w:fill="D0CECE" w:themeFill="background2" w:themeFillShade="E6"/>
          </w:tcPr>
          <w:p w:rsidR="008B7D32" w:rsidRPr="005C0262" w:rsidRDefault="00C431DF" w:rsidP="008B7D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enes</w:t>
            </w:r>
          </w:p>
        </w:tc>
        <w:tc>
          <w:tcPr>
            <w:tcW w:w="5067" w:type="dxa"/>
            <w:shd w:val="clear" w:color="auto" w:fill="D0CECE" w:themeFill="background2" w:themeFillShade="E6"/>
          </w:tcPr>
          <w:p w:rsidR="00C431DF" w:rsidRPr="005C0262" w:rsidRDefault="00C431DF" w:rsidP="008637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imer sequences (5’ to 3’)</w:t>
            </w:r>
          </w:p>
        </w:tc>
        <w:tc>
          <w:tcPr>
            <w:tcW w:w="2820" w:type="dxa"/>
            <w:shd w:val="clear" w:color="auto" w:fill="D0CECE" w:themeFill="background2" w:themeFillShade="E6"/>
          </w:tcPr>
          <w:p w:rsidR="00C431DF" w:rsidRPr="005C0262" w:rsidRDefault="00C431DF" w:rsidP="0086373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ype</w:t>
            </w:r>
          </w:p>
        </w:tc>
      </w:tr>
      <w:tr w:rsidR="005C0262" w:rsidRPr="005C0262" w:rsidTr="0086373A">
        <w:trPr>
          <w:trHeight w:val="91"/>
        </w:trPr>
        <w:tc>
          <w:tcPr>
            <w:tcW w:w="1129" w:type="dxa"/>
            <w:vMerge w:val="restart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PDGFRα</w:t>
            </w: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CAGTCCTGGTGCTGTTGGTG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</w:tr>
      <w:tr w:rsidR="005C0262" w:rsidRPr="005C0262" w:rsidTr="0086373A">
        <w:trPr>
          <w:trHeight w:val="91"/>
        </w:trPr>
        <w:tc>
          <w:tcPr>
            <w:tcW w:w="1129" w:type="dxa"/>
            <w:vMerge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CCGGCTTAATCCATAGGCTG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 w:val="restart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SOX10</w:t>
            </w: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AGCCCAGGTGAAGACAGAGAC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67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CCATATAGGAGAAGGCCGAGTAGA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 w:val="restart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BP</w:t>
            </w: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CCAGAGCAGCCTCTATGAACAA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GAAGTGAATGAGCCGGTTATC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 w:val="restart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FAP</w:t>
            </w: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GCAACTCGTACCCAAATTTCCAA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CACACGATTCTCCATCATCCTCC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 w:val="restart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FABP7</w:t>
            </w: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ATTTTTGCCCACCCTCTTTCCAA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CGCCTAGAGCCTTCATGTACTCAT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 w:val="restart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SOX9</w:t>
            </w: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GCAACTCGTACCCAAATTTCCAA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Forward</w:t>
            </w:r>
          </w:p>
        </w:tc>
      </w:tr>
      <w:tr w:rsidR="005C0262" w:rsidRPr="005C0262" w:rsidTr="0086373A">
        <w:trPr>
          <w:trHeight w:val="144"/>
        </w:trPr>
        <w:tc>
          <w:tcPr>
            <w:tcW w:w="1129" w:type="dxa"/>
            <w:vMerge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067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CGCCTAGAGCCTTCATGTACTCAT</w:t>
            </w:r>
          </w:p>
        </w:tc>
        <w:tc>
          <w:tcPr>
            <w:tcW w:w="2820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everse</w:t>
            </w:r>
          </w:p>
        </w:tc>
      </w:tr>
    </w:tbl>
    <w:p w:rsidR="00C431DF" w:rsidRPr="005C0262" w:rsidRDefault="00C431DF" w:rsidP="00285CF4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</w:pPr>
      <w:r w:rsidRPr="005C0262">
        <w:rPr>
          <w:rFonts w:ascii="Times New Roman" w:hAnsi="Times New Roman" w:cs="Times New Roman"/>
          <w:color w:val="000000" w:themeColor="text1"/>
          <w:szCs w:val="20"/>
        </w:rPr>
        <w:br w:type="page"/>
      </w:r>
      <w:r w:rsidRPr="005C0262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lastRenderedPageBreak/>
        <w:t>Table S2. List of Primary Antibodies.</w:t>
      </w:r>
    </w:p>
    <w:tbl>
      <w:tblPr>
        <w:tblStyle w:val="a3"/>
        <w:tblpPr w:leftFromText="142" w:rightFromText="142" w:vertAnchor="text" w:horzAnchor="margin" w:tblpY="84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701"/>
        <w:gridCol w:w="3634"/>
      </w:tblGrid>
      <w:tr w:rsidR="005C0262" w:rsidRPr="005C0262" w:rsidTr="00C431DF">
        <w:tc>
          <w:tcPr>
            <w:tcW w:w="2122" w:type="dxa"/>
            <w:shd w:val="clear" w:color="auto" w:fill="D9D9D9" w:themeFill="background1" w:themeFillShade="D9"/>
          </w:tcPr>
          <w:p w:rsidR="00C431DF" w:rsidRPr="005C0262" w:rsidRDefault="00C431DF" w:rsidP="00C431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rimary antibod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431DF" w:rsidRPr="005C0262" w:rsidRDefault="00C431DF" w:rsidP="00C431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ilu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C431DF" w:rsidRPr="005C0262" w:rsidRDefault="00C431DF" w:rsidP="00C431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ost</w:t>
            </w:r>
          </w:p>
        </w:tc>
        <w:tc>
          <w:tcPr>
            <w:tcW w:w="3634" w:type="dxa"/>
            <w:shd w:val="clear" w:color="auto" w:fill="D9D9D9" w:themeFill="background1" w:themeFillShade="D9"/>
          </w:tcPr>
          <w:p w:rsidR="00C431DF" w:rsidRPr="005C0262" w:rsidRDefault="00C431DF" w:rsidP="00C431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rovider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PAX6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1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ouse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DSHB (PAX6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SOX1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1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oa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&amp;D Systems (AF3369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OLIG2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2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abbi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erck Millipore (AB9610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NKX2.2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1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ouse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DSHB (74.5A5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UJ1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10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ouse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BioLegend (801202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ABA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2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abbi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Sigma (A2052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2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abbi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erck Millipore (AB152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5-HT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abbi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Immunostar (20080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HB9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1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ouse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DSHB (81.5C10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ChAT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oa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erck Millipore (AB144P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ind w:firstLineChars="50" w:firstLine="10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BLBP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2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abbi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erck Millipore (ABN14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PDGFRα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2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abbi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Santacruz (SC-338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FAP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abbi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erck Millipore (AB5804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100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β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5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ouse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SIGMA-ALDRICH (S2532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O4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2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ouse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&amp;D Systems (AB1326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BP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Rat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bcam (AB7349)</w:t>
            </w:r>
          </w:p>
        </w:tc>
      </w:tr>
      <w:tr w:rsidR="005C0262" w:rsidRPr="005C0262" w:rsidTr="00C431DF">
        <w:tc>
          <w:tcPr>
            <w:tcW w:w="2122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hMitochondria</w:t>
            </w:r>
          </w:p>
        </w:tc>
        <w:tc>
          <w:tcPr>
            <w:tcW w:w="1559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100</w:t>
            </w:r>
          </w:p>
        </w:tc>
        <w:tc>
          <w:tcPr>
            <w:tcW w:w="1701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ouse</w:t>
            </w:r>
          </w:p>
        </w:tc>
        <w:tc>
          <w:tcPr>
            <w:tcW w:w="3634" w:type="dxa"/>
          </w:tcPr>
          <w:p w:rsidR="00C133FA" w:rsidRPr="005C0262" w:rsidRDefault="00C133FA" w:rsidP="00C133F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Merck Millipore (MAB1273)</w:t>
            </w:r>
          </w:p>
        </w:tc>
      </w:tr>
    </w:tbl>
    <w:p w:rsidR="008B7D32" w:rsidRPr="005C0262" w:rsidRDefault="008B7D32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</w:pPr>
      <w:r w:rsidRPr="005C0262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br w:type="page"/>
      </w:r>
    </w:p>
    <w:p w:rsidR="00C431DF" w:rsidRPr="005C0262" w:rsidRDefault="00C431DF" w:rsidP="00C431DF">
      <w:pPr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</w:pPr>
      <w:r w:rsidRPr="005C0262">
        <w:rPr>
          <w:rFonts w:ascii="Times New Roman" w:hAnsi="Times New Roman" w:cs="Times New Roman"/>
          <w:b/>
          <w:bCs/>
          <w:color w:val="000000" w:themeColor="text1"/>
          <w:kern w:val="0"/>
          <w:szCs w:val="20"/>
        </w:rPr>
        <w:lastRenderedPageBreak/>
        <w:t>Table S3. List of Secondary Antibodies.</w:t>
      </w:r>
    </w:p>
    <w:tbl>
      <w:tblPr>
        <w:tblStyle w:val="a3"/>
        <w:tblpPr w:leftFromText="142" w:rightFromText="142" w:vertAnchor="text" w:horzAnchor="margin" w:tblpY="65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1276"/>
        <w:gridCol w:w="2642"/>
      </w:tblGrid>
      <w:tr w:rsidR="005C0262" w:rsidRPr="005C0262" w:rsidTr="00CC5E0C">
        <w:tc>
          <w:tcPr>
            <w:tcW w:w="3539" w:type="dxa"/>
            <w:shd w:val="clear" w:color="auto" w:fill="D9D9D9" w:themeFill="background1" w:themeFillShade="D9"/>
          </w:tcPr>
          <w:p w:rsidR="00C431DF" w:rsidRPr="005C0262" w:rsidRDefault="00C431DF" w:rsidP="00C431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econdary antibod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C431DF" w:rsidRPr="005C0262" w:rsidRDefault="00C431DF" w:rsidP="00C431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ilu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431DF" w:rsidRPr="005C0262" w:rsidRDefault="00C431DF" w:rsidP="00C431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ost</w:t>
            </w:r>
          </w:p>
        </w:tc>
        <w:tc>
          <w:tcPr>
            <w:tcW w:w="2642" w:type="dxa"/>
            <w:shd w:val="clear" w:color="auto" w:fill="D9D9D9" w:themeFill="background1" w:themeFillShade="D9"/>
          </w:tcPr>
          <w:p w:rsidR="00C431DF" w:rsidRPr="005C0262" w:rsidRDefault="00C431DF" w:rsidP="00C431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C026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rovider</w:t>
            </w:r>
          </w:p>
        </w:tc>
      </w:tr>
      <w:tr w:rsidR="005C0262" w:rsidRPr="005C0262" w:rsidTr="00CC5E0C">
        <w:tc>
          <w:tcPr>
            <w:tcW w:w="353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lexa Fluor 488 (M</w:t>
            </w:r>
            <w:r w:rsidR="00CC5E0C"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ouse IgG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</w:t>
            </w:r>
          </w:p>
        </w:tc>
        <w:tc>
          <w:tcPr>
            <w:tcW w:w="1276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Donkey</w:t>
            </w:r>
          </w:p>
        </w:tc>
        <w:tc>
          <w:tcPr>
            <w:tcW w:w="2642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ermo Fisher (A-21202)</w:t>
            </w:r>
          </w:p>
        </w:tc>
      </w:tr>
      <w:tr w:rsidR="005C0262" w:rsidRPr="005C0262" w:rsidTr="00CC5E0C">
        <w:tc>
          <w:tcPr>
            <w:tcW w:w="353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lexa Fluor 488 (R</w:t>
            </w:r>
            <w:r w:rsidR="00CC5E0C"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bbit IgG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</w:t>
            </w:r>
          </w:p>
        </w:tc>
        <w:tc>
          <w:tcPr>
            <w:tcW w:w="1276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Donkey</w:t>
            </w:r>
          </w:p>
        </w:tc>
        <w:tc>
          <w:tcPr>
            <w:tcW w:w="2642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ermo Fisher (A-21206)</w:t>
            </w:r>
          </w:p>
        </w:tc>
      </w:tr>
      <w:tr w:rsidR="005C0262" w:rsidRPr="005C0262" w:rsidTr="00CC5E0C">
        <w:tc>
          <w:tcPr>
            <w:tcW w:w="353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lexa Fluor 488 (G</w:t>
            </w:r>
            <w:r w:rsidR="00CC5E0C"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oat IgG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</w:t>
            </w:r>
          </w:p>
        </w:tc>
        <w:tc>
          <w:tcPr>
            <w:tcW w:w="1276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Donkey</w:t>
            </w:r>
          </w:p>
        </w:tc>
        <w:tc>
          <w:tcPr>
            <w:tcW w:w="2642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ermo Fisher (A-11055)</w:t>
            </w:r>
          </w:p>
        </w:tc>
      </w:tr>
      <w:tr w:rsidR="005C0262" w:rsidRPr="005C0262" w:rsidTr="00CC5E0C">
        <w:tc>
          <w:tcPr>
            <w:tcW w:w="353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lexa Fluor 488 (M</w:t>
            </w:r>
            <w:r w:rsidR="00CC5E0C"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ouse IgM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</w:t>
            </w:r>
          </w:p>
        </w:tc>
        <w:tc>
          <w:tcPr>
            <w:tcW w:w="1276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Goat</w:t>
            </w:r>
          </w:p>
        </w:tc>
        <w:tc>
          <w:tcPr>
            <w:tcW w:w="2642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ermo Fisher (A-21042)</w:t>
            </w:r>
          </w:p>
        </w:tc>
      </w:tr>
      <w:tr w:rsidR="005C0262" w:rsidRPr="005C0262" w:rsidTr="00CC5E0C">
        <w:tc>
          <w:tcPr>
            <w:tcW w:w="3539" w:type="dxa"/>
          </w:tcPr>
          <w:p w:rsidR="00CC5E0C" w:rsidRPr="005C0262" w:rsidRDefault="00CC5E0C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lexa Fluor 488 (Rat IgG)</w:t>
            </w:r>
          </w:p>
        </w:tc>
        <w:tc>
          <w:tcPr>
            <w:tcW w:w="1559" w:type="dxa"/>
          </w:tcPr>
          <w:p w:rsidR="00CC5E0C" w:rsidRPr="005C0262" w:rsidRDefault="00CC5E0C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:500</w:t>
            </w:r>
          </w:p>
        </w:tc>
        <w:tc>
          <w:tcPr>
            <w:tcW w:w="1276" w:type="dxa"/>
          </w:tcPr>
          <w:p w:rsidR="00CC5E0C" w:rsidRPr="005C0262" w:rsidRDefault="00CC5E0C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onkey</w:t>
            </w:r>
          </w:p>
        </w:tc>
        <w:tc>
          <w:tcPr>
            <w:tcW w:w="2642" w:type="dxa"/>
          </w:tcPr>
          <w:p w:rsidR="00CC5E0C" w:rsidRPr="005C0262" w:rsidRDefault="00CC5E0C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ermo Fisher (A-21208)</w:t>
            </w:r>
          </w:p>
        </w:tc>
      </w:tr>
      <w:tr w:rsidR="005C0262" w:rsidRPr="005C0262" w:rsidTr="00CC5E0C">
        <w:tc>
          <w:tcPr>
            <w:tcW w:w="353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lexa Fluor 594 (M</w:t>
            </w:r>
            <w:r w:rsidR="00CC5E0C"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ouse IgG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</w:t>
            </w:r>
          </w:p>
        </w:tc>
        <w:tc>
          <w:tcPr>
            <w:tcW w:w="1276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Donkey</w:t>
            </w:r>
          </w:p>
        </w:tc>
        <w:tc>
          <w:tcPr>
            <w:tcW w:w="2642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ermo Fisher (A-21203)</w:t>
            </w:r>
          </w:p>
        </w:tc>
      </w:tr>
      <w:tr w:rsidR="005C0262" w:rsidRPr="005C0262" w:rsidTr="00CC5E0C">
        <w:tc>
          <w:tcPr>
            <w:tcW w:w="353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lexa Fluor 594 (R</w:t>
            </w:r>
            <w:r w:rsidR="00CC5E0C"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bbit IgG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</w:t>
            </w:r>
          </w:p>
        </w:tc>
        <w:tc>
          <w:tcPr>
            <w:tcW w:w="1276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Donkey</w:t>
            </w:r>
          </w:p>
        </w:tc>
        <w:tc>
          <w:tcPr>
            <w:tcW w:w="2642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ermo Fisher (A-21207)</w:t>
            </w:r>
          </w:p>
        </w:tc>
      </w:tr>
      <w:tr w:rsidR="005C0262" w:rsidRPr="005C0262" w:rsidTr="00CC5E0C">
        <w:tc>
          <w:tcPr>
            <w:tcW w:w="353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Alexa Fluor 594 (G</w:t>
            </w:r>
            <w:r w:rsidR="00CC5E0C"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oat IgG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559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1:500</w:t>
            </w:r>
          </w:p>
        </w:tc>
        <w:tc>
          <w:tcPr>
            <w:tcW w:w="1276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Donkey</w:t>
            </w:r>
          </w:p>
        </w:tc>
        <w:tc>
          <w:tcPr>
            <w:tcW w:w="2642" w:type="dxa"/>
          </w:tcPr>
          <w:p w:rsidR="00C431DF" w:rsidRPr="005C0262" w:rsidRDefault="00C431DF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ermo Fisher (A-11058)</w:t>
            </w:r>
          </w:p>
        </w:tc>
      </w:tr>
      <w:tr w:rsidR="005C0262" w:rsidRPr="005C0262" w:rsidTr="00CC5E0C">
        <w:tc>
          <w:tcPr>
            <w:tcW w:w="3539" w:type="dxa"/>
          </w:tcPr>
          <w:p w:rsidR="00CC5E0C" w:rsidRPr="005C0262" w:rsidRDefault="00CC5E0C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lexa Fluor 594 (Rat IgG)</w:t>
            </w:r>
          </w:p>
        </w:tc>
        <w:tc>
          <w:tcPr>
            <w:tcW w:w="1559" w:type="dxa"/>
          </w:tcPr>
          <w:p w:rsidR="00CC5E0C" w:rsidRPr="005C0262" w:rsidRDefault="00CC5E0C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:500</w:t>
            </w:r>
          </w:p>
        </w:tc>
        <w:tc>
          <w:tcPr>
            <w:tcW w:w="1276" w:type="dxa"/>
          </w:tcPr>
          <w:p w:rsidR="00CC5E0C" w:rsidRPr="005C0262" w:rsidRDefault="00CC5E0C" w:rsidP="00C431D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onkey</w:t>
            </w:r>
          </w:p>
        </w:tc>
        <w:tc>
          <w:tcPr>
            <w:tcW w:w="2642" w:type="dxa"/>
          </w:tcPr>
          <w:p w:rsidR="00CC5E0C" w:rsidRPr="005C0262" w:rsidRDefault="00CC5E0C" w:rsidP="00CC5E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Thermo Fisher (</w:t>
            </w:r>
            <w:r w:rsidRPr="005C0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A-21209</w:t>
            </w:r>
            <w:r w:rsidRPr="005C0262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</w:tbl>
    <w:p w:rsidR="00C431DF" w:rsidRPr="005C0262" w:rsidRDefault="00C431DF" w:rsidP="00C431DF">
      <w:pPr>
        <w:rPr>
          <w:rFonts w:ascii="Times New Roman" w:hAnsi="Times New Roman" w:cs="Times New Roman"/>
          <w:color w:val="000000" w:themeColor="text1"/>
          <w:szCs w:val="20"/>
        </w:rPr>
      </w:pPr>
    </w:p>
    <w:sectPr w:rsidR="00C431DF" w:rsidRPr="005C02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5694" w:rsidRDefault="00695694" w:rsidP="00A26691">
      <w:pPr>
        <w:spacing w:after="0" w:line="240" w:lineRule="auto"/>
      </w:pPr>
      <w:r>
        <w:separator/>
      </w:r>
    </w:p>
  </w:endnote>
  <w:endnote w:type="continuationSeparator" w:id="0">
    <w:p w:rsidR="00695694" w:rsidRDefault="00695694" w:rsidP="00A26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5694" w:rsidRDefault="00695694" w:rsidP="00A26691">
      <w:pPr>
        <w:spacing w:after="0" w:line="240" w:lineRule="auto"/>
      </w:pPr>
      <w:r>
        <w:separator/>
      </w:r>
    </w:p>
  </w:footnote>
  <w:footnote w:type="continuationSeparator" w:id="0">
    <w:p w:rsidR="00695694" w:rsidRDefault="00695694" w:rsidP="00A266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B6C"/>
    <w:rsid w:val="00087306"/>
    <w:rsid w:val="000C023E"/>
    <w:rsid w:val="000F394E"/>
    <w:rsid w:val="00115C33"/>
    <w:rsid w:val="001221E6"/>
    <w:rsid w:val="00124EE8"/>
    <w:rsid w:val="001343BC"/>
    <w:rsid w:val="001C700E"/>
    <w:rsid w:val="00233121"/>
    <w:rsid w:val="00285CF4"/>
    <w:rsid w:val="002918A2"/>
    <w:rsid w:val="002E1D82"/>
    <w:rsid w:val="002E5898"/>
    <w:rsid w:val="003031AE"/>
    <w:rsid w:val="00355093"/>
    <w:rsid w:val="00376932"/>
    <w:rsid w:val="003B6974"/>
    <w:rsid w:val="00593B5D"/>
    <w:rsid w:val="005C0262"/>
    <w:rsid w:val="00604096"/>
    <w:rsid w:val="006304C2"/>
    <w:rsid w:val="006948B3"/>
    <w:rsid w:val="00695694"/>
    <w:rsid w:val="00700AB1"/>
    <w:rsid w:val="007353C8"/>
    <w:rsid w:val="007356E6"/>
    <w:rsid w:val="0074510F"/>
    <w:rsid w:val="00814346"/>
    <w:rsid w:val="008B7D32"/>
    <w:rsid w:val="009245FF"/>
    <w:rsid w:val="009945CF"/>
    <w:rsid w:val="00A26691"/>
    <w:rsid w:val="00AB6C80"/>
    <w:rsid w:val="00AD0AE8"/>
    <w:rsid w:val="00AE0B45"/>
    <w:rsid w:val="00AE7960"/>
    <w:rsid w:val="00B03B6C"/>
    <w:rsid w:val="00B56EA1"/>
    <w:rsid w:val="00B84177"/>
    <w:rsid w:val="00C10F0C"/>
    <w:rsid w:val="00C133FA"/>
    <w:rsid w:val="00C23EE2"/>
    <w:rsid w:val="00C431DF"/>
    <w:rsid w:val="00C54EEE"/>
    <w:rsid w:val="00CC5E0C"/>
    <w:rsid w:val="00CC73EE"/>
    <w:rsid w:val="00CF3F24"/>
    <w:rsid w:val="00E60571"/>
    <w:rsid w:val="00E74FED"/>
    <w:rsid w:val="00F62A84"/>
    <w:rsid w:val="00FC1E4D"/>
    <w:rsid w:val="00FF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4E048B-48C7-4B5E-8894-84026DB45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3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266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26691"/>
  </w:style>
  <w:style w:type="paragraph" w:styleId="a5">
    <w:name w:val="footer"/>
    <w:basedOn w:val="a"/>
    <w:link w:val="Char0"/>
    <w:uiPriority w:val="99"/>
    <w:unhideWhenUsed/>
    <w:rsid w:val="00A266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26691"/>
  </w:style>
  <w:style w:type="paragraph" w:customStyle="1" w:styleId="TAMainText">
    <w:name w:val="TA_Main_Text"/>
    <w:basedOn w:val="a"/>
    <w:link w:val="TAMainTextChar"/>
    <w:rsid w:val="009245FF"/>
    <w:pPr>
      <w:widowControl/>
      <w:wordWrap/>
      <w:autoSpaceDE/>
      <w:autoSpaceDN/>
      <w:spacing w:after="0" w:line="480" w:lineRule="auto"/>
      <w:ind w:firstLine="202"/>
    </w:pPr>
    <w:rPr>
      <w:rFonts w:ascii="Times" w:hAnsi="Times" w:cs="Times New Roman"/>
      <w:kern w:val="0"/>
      <w:sz w:val="24"/>
      <w:szCs w:val="24"/>
      <w:lang w:eastAsia="en-US"/>
    </w:rPr>
  </w:style>
  <w:style w:type="character" w:customStyle="1" w:styleId="TAMainTextChar">
    <w:name w:val="TA_Main_Text Char"/>
    <w:basedOn w:val="a0"/>
    <w:link w:val="TAMainText"/>
    <w:rsid w:val="009245FF"/>
    <w:rPr>
      <w:rFonts w:ascii="Times" w:hAnsi="Times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B399D-C850-4A67-A4EC-90413BCF8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23</cp:revision>
  <dcterms:created xsi:type="dcterms:W3CDTF">2018-07-26T05:44:00Z</dcterms:created>
  <dcterms:modified xsi:type="dcterms:W3CDTF">2020-06-01T07:26:00Z</dcterms:modified>
</cp:coreProperties>
</file>